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6AC94" w14:textId="77777777" w:rsidR="00D270EC" w:rsidRDefault="00D270EC" w:rsidP="00A74B3D">
      <w:pPr>
        <w:pStyle w:val="Default"/>
        <w:rPr>
          <w:b/>
          <w:bCs/>
          <w:sz w:val="28"/>
          <w:szCs w:val="28"/>
        </w:rPr>
      </w:pPr>
    </w:p>
    <w:p w14:paraId="5637875A" w14:textId="77777777" w:rsidR="00F705BC" w:rsidRDefault="00F705BC" w:rsidP="00D226B5">
      <w:pPr>
        <w:pStyle w:val="Default"/>
        <w:ind w:left="-993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MFI-20</w:t>
      </w:r>
    </w:p>
    <w:p w14:paraId="2B505C84" w14:textId="77777777" w:rsidR="00F705BC" w:rsidRDefault="00F705BC" w:rsidP="00D226B5">
      <w:pPr>
        <w:pStyle w:val="Default"/>
        <w:ind w:left="-993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atigue</w:t>
      </w:r>
    </w:p>
    <w:p w14:paraId="44F9FF1B" w14:textId="77777777" w:rsidR="00D226B5" w:rsidRPr="00D226B5" w:rsidRDefault="00D226B5" w:rsidP="00D226B5">
      <w:pPr>
        <w:pStyle w:val="Default"/>
        <w:ind w:left="-993"/>
        <w:jc w:val="center"/>
        <w:rPr>
          <w:rFonts w:asciiTheme="majorBidi" w:hAnsiTheme="majorBidi" w:cstheme="majorBidi"/>
        </w:rPr>
      </w:pPr>
      <w:r w:rsidRPr="00D226B5">
        <w:rPr>
          <w:rFonts w:asciiTheme="majorBidi" w:hAnsiTheme="majorBidi" w:cstheme="majorBidi"/>
        </w:rPr>
        <w:t>By using this questionnaire, we want to assess your situation in the recent days. In order to complete the questionnaire, please notice to the below example:</w:t>
      </w:r>
    </w:p>
    <w:p w14:paraId="45BC8FC4" w14:textId="77777777" w:rsidR="00D226B5" w:rsidRPr="00D226B5" w:rsidRDefault="00D226B5" w:rsidP="00D226B5">
      <w:pPr>
        <w:pStyle w:val="Default"/>
        <w:ind w:left="-993"/>
        <w:jc w:val="center"/>
        <w:rPr>
          <w:rFonts w:asciiTheme="majorBidi" w:hAnsiTheme="majorBidi" w:cstheme="majorBidi"/>
          <w:b/>
          <w:bCs/>
        </w:rPr>
      </w:pPr>
      <w:r w:rsidRPr="00D226B5">
        <w:rPr>
          <w:rFonts w:asciiTheme="majorBidi" w:hAnsiTheme="majorBidi" w:cstheme="majorBidi"/>
          <w:b/>
          <w:bCs/>
        </w:rPr>
        <w:t>“I have the feeling of calm nerves”</w:t>
      </w:r>
    </w:p>
    <w:p w14:paraId="6DE42DB0" w14:textId="77777777" w:rsidR="00D226B5" w:rsidRPr="00D226B5" w:rsidRDefault="00D226B5" w:rsidP="00D226B5">
      <w:pPr>
        <w:pStyle w:val="Default"/>
        <w:ind w:left="-993" w:right="-279"/>
        <w:jc w:val="center"/>
        <w:rPr>
          <w:rFonts w:asciiTheme="majorBidi" w:hAnsiTheme="majorBidi" w:cstheme="majorBidi"/>
        </w:rPr>
      </w:pPr>
      <w:r w:rsidRPr="00D226B5">
        <w:rPr>
          <w:rFonts w:asciiTheme="majorBidi" w:hAnsiTheme="majorBidi" w:cstheme="majorBidi"/>
        </w:rPr>
        <w:t>If you think that this sentence is completely true in your case, it means that you had the feeling of calm nerves in recent days, please put a Celtic cross in the first square, it means square number 1, like the answer below:</w:t>
      </w:r>
    </w:p>
    <w:p w14:paraId="65B9B0D2" w14:textId="77777777" w:rsidR="00D226B5" w:rsidRPr="00D226B5" w:rsidRDefault="00D226B5" w:rsidP="00D226B5">
      <w:pPr>
        <w:pStyle w:val="Default"/>
        <w:ind w:left="-993"/>
        <w:jc w:val="center"/>
        <w:rPr>
          <w:rFonts w:asciiTheme="majorBidi" w:hAnsiTheme="majorBidi" w:cstheme="majorBidi"/>
        </w:rPr>
      </w:pPr>
      <w:r w:rsidRPr="00D226B5">
        <w:rPr>
          <w:rFonts w:asciiTheme="majorBidi" w:hAnsiTheme="majorBidi" w:cstheme="majorBidi"/>
        </w:rPr>
        <w:t xml:space="preserve">Yes, it is completely true </w:t>
      </w:r>
      <w:r w:rsidRPr="00D226B5">
        <w:rPr>
          <w:rFonts w:asciiTheme="majorBidi" w:hAnsiTheme="majorBidi" w:cstheme="majorBidi"/>
        </w:rPr>
        <w:t xml:space="preserve">1 </w:t>
      </w:r>
      <w:r w:rsidRPr="00D226B5">
        <w:rPr>
          <w:rFonts w:asciiTheme="majorBidi" w:hAnsiTheme="majorBidi" w:cstheme="majorBidi"/>
        </w:rPr>
        <w:t></w:t>
      </w:r>
      <w:r w:rsidRPr="00D226B5">
        <w:rPr>
          <w:rFonts w:asciiTheme="majorBidi" w:hAnsiTheme="majorBidi" w:cstheme="majorBidi"/>
          <w:b/>
          <w:bCs/>
        </w:rPr>
        <w:t xml:space="preserve">2 </w:t>
      </w:r>
      <w:r w:rsidRPr="00D226B5">
        <w:rPr>
          <w:rFonts w:asciiTheme="majorBidi" w:hAnsiTheme="majorBidi" w:cstheme="majorBidi"/>
        </w:rPr>
        <w:t></w:t>
      </w:r>
      <w:r w:rsidRPr="00D226B5">
        <w:rPr>
          <w:rFonts w:asciiTheme="majorBidi" w:hAnsiTheme="majorBidi" w:cstheme="majorBidi"/>
          <w:b/>
          <w:bCs/>
        </w:rPr>
        <w:t xml:space="preserve">3 </w:t>
      </w:r>
      <w:r w:rsidRPr="00D226B5">
        <w:rPr>
          <w:rFonts w:asciiTheme="majorBidi" w:hAnsiTheme="majorBidi" w:cstheme="majorBidi"/>
        </w:rPr>
        <w:t></w:t>
      </w:r>
      <w:r w:rsidRPr="00D226B5">
        <w:rPr>
          <w:rFonts w:asciiTheme="majorBidi" w:hAnsiTheme="majorBidi" w:cstheme="majorBidi"/>
          <w:b/>
          <w:bCs/>
        </w:rPr>
        <w:t xml:space="preserve">4 </w:t>
      </w:r>
      <w:r w:rsidRPr="00D226B5">
        <w:rPr>
          <w:rFonts w:asciiTheme="majorBidi" w:hAnsiTheme="majorBidi" w:cstheme="majorBidi"/>
        </w:rPr>
        <w:t></w:t>
      </w:r>
      <w:r w:rsidRPr="00D226B5">
        <w:rPr>
          <w:rFonts w:asciiTheme="majorBidi" w:hAnsiTheme="majorBidi" w:cstheme="majorBidi"/>
          <w:b/>
          <w:bCs/>
        </w:rPr>
        <w:t xml:space="preserve">5 </w:t>
      </w:r>
      <w:r w:rsidRPr="00D226B5">
        <w:rPr>
          <w:rFonts w:asciiTheme="majorBidi" w:hAnsiTheme="majorBidi" w:cstheme="majorBidi"/>
        </w:rPr>
        <w:t>no, it is completely wrong</w:t>
      </w:r>
    </w:p>
    <w:p w14:paraId="1FC15A1C" w14:textId="27C57635" w:rsidR="00D226B5" w:rsidRPr="00D226B5" w:rsidRDefault="00D226B5" w:rsidP="00D226B5">
      <w:pPr>
        <w:autoSpaceDE w:val="0"/>
        <w:autoSpaceDN w:val="0"/>
        <w:adjustRightInd w:val="0"/>
        <w:spacing w:after="0" w:line="240" w:lineRule="auto"/>
        <w:ind w:left="-993"/>
        <w:jc w:val="center"/>
        <w:rPr>
          <w:rFonts w:asciiTheme="majorBidi" w:hAnsiTheme="majorBidi" w:cstheme="majorBidi"/>
          <w:sz w:val="24"/>
          <w:szCs w:val="24"/>
        </w:rPr>
      </w:pPr>
      <w:r w:rsidRPr="00D226B5">
        <w:rPr>
          <w:rFonts w:asciiTheme="majorBidi" w:hAnsiTheme="majorBidi" w:cstheme="majorBidi"/>
          <w:sz w:val="24"/>
          <w:szCs w:val="24"/>
        </w:rPr>
        <w:t xml:space="preserve">Your more disagreement with the considered sentence, according to the disagreement degree, </w:t>
      </w:r>
      <w:r w:rsidR="00691DB5" w:rsidRPr="00D226B5">
        <w:rPr>
          <w:rFonts w:asciiTheme="majorBidi" w:hAnsiTheme="majorBidi" w:cstheme="majorBidi"/>
          <w:sz w:val="24"/>
          <w:szCs w:val="24"/>
        </w:rPr>
        <w:t>put the</w:t>
      </w:r>
      <w:r w:rsidRPr="00D226B5">
        <w:rPr>
          <w:rFonts w:asciiTheme="majorBidi" w:hAnsiTheme="majorBidi" w:cstheme="majorBidi"/>
          <w:sz w:val="24"/>
          <w:szCs w:val="24"/>
        </w:rPr>
        <w:t xml:space="preserve"> Celtic cross in the direction of “no, it is completely wrong”, please put the Celtic cross for the correct answer for all the sentences and </w:t>
      </w:r>
      <w:r w:rsidR="00691DB5" w:rsidRPr="00D226B5">
        <w:rPr>
          <w:rFonts w:asciiTheme="majorBidi" w:hAnsiTheme="majorBidi" w:cstheme="majorBidi"/>
          <w:sz w:val="24"/>
          <w:szCs w:val="24"/>
        </w:rPr>
        <w:t>put the</w:t>
      </w:r>
      <w:r w:rsidRPr="00D226B5">
        <w:rPr>
          <w:rFonts w:asciiTheme="majorBidi" w:hAnsiTheme="majorBidi" w:cstheme="majorBidi"/>
          <w:sz w:val="24"/>
          <w:szCs w:val="24"/>
        </w:rPr>
        <w:t xml:space="preserve"> Celtic cross just for one answer in every sentence.</w:t>
      </w:r>
    </w:p>
    <w:p w14:paraId="57AA9446" w14:textId="77777777" w:rsidR="00D226B5" w:rsidRPr="00F81E44" w:rsidRDefault="00D226B5" w:rsidP="00D226B5">
      <w:pPr>
        <w:autoSpaceDE w:val="0"/>
        <w:autoSpaceDN w:val="0"/>
        <w:adjustRightInd w:val="0"/>
        <w:spacing w:after="0" w:line="240" w:lineRule="auto"/>
        <w:ind w:left="-993"/>
        <w:jc w:val="center"/>
        <w:rPr>
          <w:rFonts w:asciiTheme="majorBidi" w:hAnsiTheme="majorBidi" w:cstheme="majorBidi"/>
        </w:rPr>
      </w:pPr>
    </w:p>
    <w:p w14:paraId="460732CC" w14:textId="77777777" w:rsidR="00D226B5" w:rsidRPr="00760C3A" w:rsidRDefault="00D226B5" w:rsidP="00D226B5">
      <w:pPr>
        <w:autoSpaceDE w:val="0"/>
        <w:autoSpaceDN w:val="0"/>
        <w:adjustRightInd w:val="0"/>
        <w:spacing w:after="0" w:line="240" w:lineRule="auto"/>
        <w:ind w:left="-993"/>
        <w:jc w:val="center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0916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67"/>
        <w:gridCol w:w="4254"/>
        <w:gridCol w:w="1559"/>
        <w:gridCol w:w="567"/>
        <w:gridCol w:w="567"/>
        <w:gridCol w:w="567"/>
        <w:gridCol w:w="567"/>
        <w:gridCol w:w="567"/>
        <w:gridCol w:w="1701"/>
      </w:tblGrid>
      <w:tr w:rsidR="00D226B5" w14:paraId="60456B6C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1D348F22" w14:textId="77777777" w:rsidR="00D226B5" w:rsidRPr="00F81E44" w:rsidRDefault="00D226B5" w:rsidP="00A74B3D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0463C8B9" w14:textId="77777777" w:rsidR="00D226B5" w:rsidRPr="00F81E44" w:rsidRDefault="00D226B5" w:rsidP="00A74B3D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feel fi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03180B9F" w14:textId="10EE11AA" w:rsidR="00D226B5" w:rsidRPr="00F81E44" w:rsidRDefault="00691DB5" w:rsidP="00A74B3D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Yes,</w:t>
            </w:r>
            <w:r w:rsidR="00D226B5">
              <w:rPr>
                <w:rFonts w:asciiTheme="majorBidi" w:hAnsiTheme="majorBidi" w:cstheme="majorBidi"/>
                <w:sz w:val="20"/>
                <w:szCs w:val="20"/>
              </w:rPr>
              <w:t xml:space="preserve"> it’s completely </w:t>
            </w:r>
            <w:r w:rsidR="00D226B5"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C827EE5" w14:textId="77777777" w:rsidR="00D226B5" w:rsidRPr="00F81E44" w:rsidRDefault="00D226B5" w:rsidP="00A74B3D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54AF082" w14:textId="77777777" w:rsidR="00D226B5" w:rsidRPr="00F81E44" w:rsidRDefault="00D226B5" w:rsidP="00A74B3D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6F9897C" w14:textId="77777777" w:rsidR="00D226B5" w:rsidRPr="00F81E44" w:rsidRDefault="00D226B5" w:rsidP="00A74B3D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E1C4739" w14:textId="77777777" w:rsidR="00D226B5" w:rsidRPr="00F81E44" w:rsidRDefault="00D226B5" w:rsidP="00A74B3D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DE4FBC5" w14:textId="77777777" w:rsidR="00D226B5" w:rsidRPr="00F81E44" w:rsidRDefault="00D226B5" w:rsidP="00A74B3D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49B98E6" w14:textId="77777777" w:rsidR="00D226B5" w:rsidRPr="00F81E44" w:rsidRDefault="00D226B5" w:rsidP="00A74B3D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649CC202" w14:textId="77777777" w:rsidTr="00803BE0">
        <w:tc>
          <w:tcPr>
            <w:tcW w:w="567" w:type="dxa"/>
          </w:tcPr>
          <w:p w14:paraId="6236ED18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254" w:type="dxa"/>
          </w:tcPr>
          <w:p w14:paraId="703289E8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Physically I feel only able to do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Pr="00F81E44">
              <w:rPr>
                <w:rFonts w:asciiTheme="majorBidi" w:hAnsiTheme="majorBidi" w:cstheme="majorBidi"/>
                <w:sz w:val="26"/>
                <w:szCs w:val="26"/>
              </w:rPr>
              <w:t>a little</w:t>
            </w:r>
          </w:p>
        </w:tc>
        <w:tc>
          <w:tcPr>
            <w:tcW w:w="1559" w:type="dxa"/>
          </w:tcPr>
          <w:p w14:paraId="5DE18177" w14:textId="01982293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2F30998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67FC8E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F4C4554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4C0C6C8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3AC35B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50944EB8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DD520A2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6CCBA668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5BBBE242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feel very activ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1E3EF31" w14:textId="0FD4D7D1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05C164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7CE5ADB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28079F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5D31274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D77C84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74C1BD8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54F1D9B" w14:textId="77777777" w:rsidTr="00803BE0">
        <w:tc>
          <w:tcPr>
            <w:tcW w:w="567" w:type="dxa"/>
          </w:tcPr>
          <w:p w14:paraId="3451C7BC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4254" w:type="dxa"/>
          </w:tcPr>
          <w:p w14:paraId="40684BD1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feel like doing all sorts of nice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Pr="00F81E44">
              <w:rPr>
                <w:rFonts w:asciiTheme="majorBidi" w:hAnsiTheme="majorBidi" w:cstheme="majorBidi"/>
                <w:sz w:val="26"/>
                <w:szCs w:val="26"/>
              </w:rPr>
              <w:t>things</w:t>
            </w:r>
          </w:p>
        </w:tc>
        <w:tc>
          <w:tcPr>
            <w:tcW w:w="1559" w:type="dxa"/>
          </w:tcPr>
          <w:p w14:paraId="7C316691" w14:textId="7EAF8A11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0E38BA1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3148EB0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56DA5D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A7F0BD4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26F5BA1B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3BF15B7A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5C0D0B17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372F8552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351A759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feel tired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531E747A" w14:textId="5D81B289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2675CD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2625D6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2A53CE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81F8FD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DDDFE0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868157C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475D055" w14:textId="77777777" w:rsidTr="00803BE0">
        <w:tc>
          <w:tcPr>
            <w:tcW w:w="567" w:type="dxa"/>
          </w:tcPr>
          <w:p w14:paraId="7B6F516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4254" w:type="dxa"/>
          </w:tcPr>
          <w:p w14:paraId="7893241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think I do a lot in a day</w:t>
            </w:r>
          </w:p>
        </w:tc>
        <w:tc>
          <w:tcPr>
            <w:tcW w:w="1559" w:type="dxa"/>
          </w:tcPr>
          <w:p w14:paraId="3FDCD622" w14:textId="65C93BBF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160FA45B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120EDE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753B5A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016B749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264D14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0BD2D0B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6D4D5C07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26C61A0F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18E26860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When I am doing something, I</w:t>
            </w:r>
          </w:p>
          <w:p w14:paraId="40CAE3D2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can keep my thoughts on it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292CAED" w14:textId="21F2A783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47FC58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4CAC22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187761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4CAFA7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9F8AA6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43AD601F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499EE1F4" w14:textId="77777777" w:rsidTr="00803BE0">
        <w:tc>
          <w:tcPr>
            <w:tcW w:w="567" w:type="dxa"/>
          </w:tcPr>
          <w:p w14:paraId="4BD05F6B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4254" w:type="dxa"/>
          </w:tcPr>
          <w:p w14:paraId="13E974D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Physically I can take on a lot</w:t>
            </w:r>
          </w:p>
        </w:tc>
        <w:tc>
          <w:tcPr>
            <w:tcW w:w="1559" w:type="dxa"/>
          </w:tcPr>
          <w:p w14:paraId="7E346EA9" w14:textId="29FCC9AD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3C8654B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086BB13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267962B2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19CBFB7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417BC66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477F92C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5228A6FB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6F4F26B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4A8DACA6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dread having to do thing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825388B" w14:textId="4419234E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6F6F6FB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B6D9D6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73D38D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2B951B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A809E4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34466CD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5F2470B" w14:textId="77777777" w:rsidTr="00803BE0">
        <w:tc>
          <w:tcPr>
            <w:tcW w:w="567" w:type="dxa"/>
          </w:tcPr>
          <w:p w14:paraId="7C9AC33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4254" w:type="dxa"/>
          </w:tcPr>
          <w:p w14:paraId="58404BF4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think I do very little in a day</w:t>
            </w:r>
          </w:p>
        </w:tc>
        <w:tc>
          <w:tcPr>
            <w:tcW w:w="1559" w:type="dxa"/>
          </w:tcPr>
          <w:p w14:paraId="35AEBF5C" w14:textId="3B9CE68E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0BEFFF9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12D358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E6B1E3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3E72D0D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55C3808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827B25C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79C422B2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2A9C3FBF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4746588E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can concentrate well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0C01514" w14:textId="4334539E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3F583C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CCCFEC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F57B6F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313204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FCA626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22E6ACD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1AA2B007" w14:textId="77777777" w:rsidTr="00803BE0">
        <w:tc>
          <w:tcPr>
            <w:tcW w:w="567" w:type="dxa"/>
          </w:tcPr>
          <w:p w14:paraId="7473F9F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4254" w:type="dxa"/>
          </w:tcPr>
          <w:p w14:paraId="2049DAA4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am rested</w:t>
            </w:r>
          </w:p>
        </w:tc>
        <w:tc>
          <w:tcPr>
            <w:tcW w:w="1559" w:type="dxa"/>
          </w:tcPr>
          <w:p w14:paraId="4C5591EE" w14:textId="360068FD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09CC34D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7A13429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4FED8C3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672813A2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78613E8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3DB66DE5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14807C65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6E47BB1B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50E1EE5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t takes a lot of effort to</w:t>
            </w:r>
          </w:p>
          <w:p w14:paraId="0681A9C5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concentrate on thing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375AB173" w14:textId="4E7E2F40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D565C2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51AE43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3B10E55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A7FA73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1E4009F5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19CACF54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139723E0" w14:textId="77777777" w:rsidTr="00803BE0">
        <w:tc>
          <w:tcPr>
            <w:tcW w:w="567" w:type="dxa"/>
          </w:tcPr>
          <w:p w14:paraId="2030EEFB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4254" w:type="dxa"/>
          </w:tcPr>
          <w:p w14:paraId="104CE72E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Physically I feel I am in a bad</w:t>
            </w:r>
            <w:r>
              <w:rPr>
                <w:rFonts w:asciiTheme="majorBidi" w:hAnsiTheme="majorBidi" w:cstheme="majorBidi"/>
                <w:sz w:val="26"/>
                <w:szCs w:val="26"/>
              </w:rPr>
              <w:t xml:space="preserve"> </w:t>
            </w:r>
            <w:r w:rsidRPr="00F81E44">
              <w:rPr>
                <w:rFonts w:asciiTheme="majorBidi" w:hAnsiTheme="majorBidi" w:cstheme="majorBidi"/>
                <w:sz w:val="26"/>
                <w:szCs w:val="26"/>
              </w:rPr>
              <w:t>condition</w:t>
            </w:r>
          </w:p>
        </w:tc>
        <w:tc>
          <w:tcPr>
            <w:tcW w:w="1559" w:type="dxa"/>
          </w:tcPr>
          <w:p w14:paraId="714D9AF0" w14:textId="2549CF6C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493DD11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38C1CF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11407BB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1D5D2B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3302D1F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0E3EA045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5CC87D9B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284813AE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7027C2BD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have a lot of plans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066C645" w14:textId="757427B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41D1176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D7C08E4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A6DBBF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ED0C1D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79A9C134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0065CF25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05BF3A0D" w14:textId="77777777" w:rsidTr="00803BE0">
        <w:tc>
          <w:tcPr>
            <w:tcW w:w="567" w:type="dxa"/>
          </w:tcPr>
          <w:p w14:paraId="128781DF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4254" w:type="dxa"/>
          </w:tcPr>
          <w:p w14:paraId="738E12B6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tire easily</w:t>
            </w:r>
          </w:p>
        </w:tc>
        <w:tc>
          <w:tcPr>
            <w:tcW w:w="1559" w:type="dxa"/>
          </w:tcPr>
          <w:p w14:paraId="2C70D3FE" w14:textId="09C23300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7F81851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6DCEBE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0452B74B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744E5876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7CA4AB1D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5445684D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56CB9619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1422C3A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14B91A6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get little don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1C371D31" w14:textId="65B1A009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09679BA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6C9ECC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B8DECE7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EC64CD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87F5FF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991BB4F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1BA82C93" w14:textId="77777777" w:rsidTr="00803BE0">
        <w:tc>
          <w:tcPr>
            <w:tcW w:w="567" w:type="dxa"/>
          </w:tcPr>
          <w:p w14:paraId="5B4A1319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254" w:type="dxa"/>
          </w:tcPr>
          <w:p w14:paraId="43CB9400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I don’t feel like doing anything</w:t>
            </w:r>
          </w:p>
        </w:tc>
        <w:tc>
          <w:tcPr>
            <w:tcW w:w="1559" w:type="dxa"/>
          </w:tcPr>
          <w:p w14:paraId="73F9AFBE" w14:textId="6A11006C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4CD813D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187F11A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5DD4092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A6F274F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0543BFE5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13255E87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00966BB" w14:textId="77777777" w:rsidTr="00803BE0">
        <w:tc>
          <w:tcPr>
            <w:tcW w:w="567" w:type="dxa"/>
            <w:shd w:val="clear" w:color="auto" w:fill="BFBFBF" w:themeFill="background1" w:themeFillShade="BF"/>
          </w:tcPr>
          <w:p w14:paraId="1DC2BA7A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254" w:type="dxa"/>
            <w:shd w:val="clear" w:color="auto" w:fill="BFBFBF" w:themeFill="background1" w:themeFillShade="BF"/>
          </w:tcPr>
          <w:p w14:paraId="5278A134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My thoughts easily wander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8CD1B48" w14:textId="1CA07DA8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F9C9FBA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6A8851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6A070AE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B399B81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5C0F7310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57BE066D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  <w:tr w:rsidR="00691DB5" w14:paraId="387CEDAE" w14:textId="77777777" w:rsidTr="00803BE0">
        <w:tc>
          <w:tcPr>
            <w:tcW w:w="567" w:type="dxa"/>
          </w:tcPr>
          <w:p w14:paraId="73B6D352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F81E44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54" w:type="dxa"/>
          </w:tcPr>
          <w:p w14:paraId="47D5E441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Physically I feel I am in an</w:t>
            </w:r>
          </w:p>
          <w:p w14:paraId="73A26801" w14:textId="77777777" w:rsidR="00691DB5" w:rsidRPr="00F81E44" w:rsidRDefault="00691DB5" w:rsidP="00691DB5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6"/>
                <w:szCs w:val="26"/>
              </w:rPr>
            </w:pPr>
            <w:r w:rsidRPr="00F81E44">
              <w:rPr>
                <w:rFonts w:asciiTheme="majorBidi" w:hAnsiTheme="majorBidi" w:cstheme="majorBidi"/>
                <w:sz w:val="26"/>
                <w:szCs w:val="26"/>
              </w:rPr>
              <w:t>excellent condition</w:t>
            </w:r>
          </w:p>
        </w:tc>
        <w:tc>
          <w:tcPr>
            <w:tcW w:w="1559" w:type="dxa"/>
          </w:tcPr>
          <w:p w14:paraId="387CD8C3" w14:textId="53702F3D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Yes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right </w:t>
            </w:r>
          </w:p>
        </w:tc>
        <w:tc>
          <w:tcPr>
            <w:tcW w:w="567" w:type="dxa"/>
          </w:tcPr>
          <w:p w14:paraId="289487FC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65318B8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14:paraId="38C3016E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14:paraId="2C1A99B3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14:paraId="13873F79" w14:textId="77777777" w:rsidR="00691DB5" w:rsidRPr="00F81E44" w:rsidRDefault="00691DB5" w:rsidP="00691DB5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69AB775" w14:textId="77777777" w:rsidR="00691DB5" w:rsidRPr="00F81E44" w:rsidRDefault="00691DB5" w:rsidP="00691DB5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No, it’s completely </w:t>
            </w:r>
            <w:r w:rsidRPr="00F81E44">
              <w:rPr>
                <w:rFonts w:asciiTheme="majorBidi" w:hAnsiTheme="majorBidi" w:cstheme="majorBidi"/>
                <w:sz w:val="20"/>
                <w:szCs w:val="20"/>
              </w:rPr>
              <w:t xml:space="preserve">wrong </w:t>
            </w:r>
          </w:p>
        </w:tc>
      </w:tr>
    </w:tbl>
    <w:p w14:paraId="47DF1A2B" w14:textId="577196CB" w:rsidR="00691DB5" w:rsidRDefault="00A74B3D" w:rsidP="00691DB5">
      <w:pPr>
        <w:rPr>
          <w:rFonts w:asciiTheme="majorBidi" w:hAnsiTheme="majorBidi" w:cstheme="majorBidi"/>
        </w:rPr>
      </w:pPr>
      <w:r w:rsidRPr="00A74B3D">
        <w:rPr>
          <w:rFonts w:asciiTheme="majorBidi" w:hAnsiTheme="majorBidi" w:cstheme="majorBidi"/>
        </w:rPr>
        <w:t>Please answer (</w:t>
      </w:r>
      <w:r w:rsidRPr="00A74B3D">
        <w:rPr>
          <w:rFonts w:asciiTheme="majorBidi" w:hAnsiTheme="majorBidi" w:cstheme="majorBidi"/>
        </w:rPr>
        <w:sym w:font="Wingdings" w:char="F0FC"/>
      </w:r>
      <w:r w:rsidRPr="00A74B3D">
        <w:rPr>
          <w:rFonts w:asciiTheme="majorBidi" w:hAnsiTheme="majorBidi" w:cstheme="majorBidi"/>
        </w:rPr>
        <w:t xml:space="preserve"> or</w:t>
      </w:r>
      <w:r w:rsidRPr="00A74B3D">
        <w:rPr>
          <w:rFonts w:asciiTheme="majorBidi" w:hAnsiTheme="majorBidi" w:cstheme="majorBidi"/>
        </w:rPr>
        <w:sym w:font="Wingdings" w:char="F0FB"/>
      </w:r>
      <w:r w:rsidRPr="00A74B3D">
        <w:rPr>
          <w:rFonts w:asciiTheme="majorBidi" w:hAnsiTheme="majorBidi" w:cstheme="majorBidi"/>
        </w:rPr>
        <w:t>) the following questions in table</w:t>
      </w:r>
    </w:p>
    <w:p w14:paraId="3BB2CF46" w14:textId="55C68EFD" w:rsidR="00691DB5" w:rsidRDefault="00691DB5" w:rsidP="00691DB5">
      <w:pPr>
        <w:rPr>
          <w:rFonts w:asciiTheme="majorBidi" w:hAnsiTheme="majorBidi" w:cstheme="majorBidi"/>
        </w:rPr>
      </w:pPr>
    </w:p>
    <w:p w14:paraId="3D686297" w14:textId="689B1D29" w:rsidR="00691DB5" w:rsidRDefault="00691DB5" w:rsidP="00691DB5">
      <w:pPr>
        <w:rPr>
          <w:rFonts w:asciiTheme="majorBidi" w:hAnsiTheme="majorBidi" w:cstheme="majorBidi"/>
        </w:rPr>
      </w:pPr>
    </w:p>
    <w:p w14:paraId="56FC02CD" w14:textId="77777777" w:rsidR="00691DB5" w:rsidRDefault="00691DB5" w:rsidP="00691DB5">
      <w:pPr>
        <w:pStyle w:val="Default"/>
        <w:ind w:left="-993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JCQ</w:t>
      </w:r>
    </w:p>
    <w:p w14:paraId="1D045B26" w14:textId="77777777" w:rsidR="00691DB5" w:rsidRDefault="00691DB5" w:rsidP="00691DB5">
      <w:pPr>
        <w:pStyle w:val="Default"/>
        <w:ind w:left="-993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Physical and Psychological demands</w:t>
      </w:r>
    </w:p>
    <w:p w14:paraId="4B299121" w14:textId="77777777" w:rsidR="00691DB5" w:rsidRPr="00C15CA8" w:rsidRDefault="00691DB5" w:rsidP="00691DB5">
      <w:pPr>
        <w:pStyle w:val="Default"/>
        <w:ind w:left="-993"/>
        <w:jc w:val="center"/>
        <w:rPr>
          <w:b/>
          <w:bCs/>
          <w:sz w:val="28"/>
          <w:szCs w:val="28"/>
        </w:rPr>
      </w:pPr>
    </w:p>
    <w:tbl>
      <w:tblPr>
        <w:tblStyle w:val="TableGrid"/>
        <w:tblW w:w="1143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567"/>
        <w:gridCol w:w="5646"/>
        <w:gridCol w:w="1620"/>
        <w:gridCol w:w="540"/>
        <w:gridCol w:w="540"/>
        <w:gridCol w:w="540"/>
        <w:gridCol w:w="540"/>
        <w:gridCol w:w="1440"/>
      </w:tblGrid>
      <w:tr w:rsidR="00691DB5" w14:paraId="75D7414F" w14:textId="77777777" w:rsidTr="00B43D5A">
        <w:tc>
          <w:tcPr>
            <w:tcW w:w="11433" w:type="dxa"/>
            <w:gridSpan w:val="8"/>
            <w:shd w:val="clear" w:color="auto" w:fill="auto"/>
          </w:tcPr>
          <w:p w14:paraId="14B16E0A" w14:textId="77777777" w:rsidR="00691DB5" w:rsidRPr="00226D4B" w:rsidRDefault="00691DB5" w:rsidP="00B43D5A">
            <w:pPr>
              <w:pStyle w:val="Default"/>
              <w:rPr>
                <w:rFonts w:asciiTheme="majorBidi" w:hAnsiTheme="majorBidi" w:cstheme="majorBidi"/>
                <w:sz w:val="28"/>
                <w:szCs w:val="28"/>
              </w:rPr>
            </w:pPr>
            <w:r w:rsidRPr="00226D4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hysical demand items:</w:t>
            </w:r>
          </w:p>
        </w:tc>
      </w:tr>
      <w:tr w:rsidR="00691DB5" w14:paraId="0FD91A9F" w14:textId="77777777" w:rsidTr="00B43D5A">
        <w:tc>
          <w:tcPr>
            <w:tcW w:w="11433" w:type="dxa"/>
            <w:gridSpan w:val="8"/>
          </w:tcPr>
          <w:p w14:paraId="5DF15F12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0460DF">
              <w:rPr>
                <w:rFonts w:asciiTheme="majorBidi" w:hAnsiTheme="majorBidi" w:cstheme="majorBidi"/>
                <w:b/>
                <w:bCs/>
              </w:rPr>
              <w:t>My job requires:</w:t>
            </w:r>
          </w:p>
        </w:tc>
      </w:tr>
      <w:tr w:rsidR="00691DB5" w14:paraId="7E691E98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16DEFA84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033D48A3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ing lots of physical effort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61184EE8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C98153D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173B8C6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F84684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5A08E36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B7C663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58A67D4E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21C7A149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02832EF0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ing rapid and continuous physical activity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DAC504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68FA7C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023754C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B57CAD0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20C5E1D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F833C21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5FF95154" w14:textId="77777777" w:rsidTr="00B43D5A">
        <w:tc>
          <w:tcPr>
            <w:tcW w:w="11433" w:type="dxa"/>
            <w:gridSpan w:val="8"/>
            <w:shd w:val="clear" w:color="auto" w:fill="FFFFFF" w:themeFill="background1"/>
          </w:tcPr>
          <w:p w14:paraId="0621F67A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0460DF">
              <w:rPr>
                <w:rFonts w:asciiTheme="majorBidi" w:hAnsiTheme="majorBidi" w:cstheme="majorBidi"/>
                <w:b/>
                <w:bCs/>
              </w:rPr>
              <w:t>In my job, I am:</w:t>
            </w:r>
          </w:p>
        </w:tc>
      </w:tr>
      <w:tr w:rsidR="00691DB5" w14:paraId="64EF0B90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7AB1E764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1606EC67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equent moving/lifting heavy load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2A7F5AD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088A18D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4AA5E70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6F5BBB8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C2F2AD5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88AEE91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040C6FAE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419B79D1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049D0CFD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king with body in awkward position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807F305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402C7A2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9B149E5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6CD14D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6A63B3B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23B327C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65ADAE3D" w14:textId="77777777" w:rsidTr="00B43D5A">
        <w:tc>
          <w:tcPr>
            <w:tcW w:w="11433" w:type="dxa"/>
            <w:gridSpan w:val="8"/>
          </w:tcPr>
          <w:p w14:paraId="6C251543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0460DF">
              <w:rPr>
                <w:rFonts w:asciiTheme="majorBidi" w:hAnsiTheme="majorBidi" w:cstheme="majorBidi"/>
                <w:b/>
                <w:bCs/>
              </w:rPr>
              <w:t xml:space="preserve">How often in a typical workday do </w:t>
            </w:r>
            <w:proofErr w:type="gramStart"/>
            <w:r w:rsidRPr="000460DF">
              <w:rPr>
                <w:rFonts w:asciiTheme="majorBidi" w:hAnsiTheme="majorBidi" w:cstheme="majorBidi"/>
                <w:b/>
                <w:bCs/>
              </w:rPr>
              <w:t>you</w:t>
            </w:r>
            <w:r>
              <w:rPr>
                <w:rFonts w:asciiTheme="majorBidi" w:hAnsiTheme="majorBidi" w:cstheme="majorBidi"/>
                <w:b/>
                <w:bCs/>
              </w:rPr>
              <w:t>:</w:t>
            </w:r>
            <w:proofErr w:type="gramEnd"/>
          </w:p>
        </w:tc>
      </w:tr>
      <w:tr w:rsidR="00691DB5" w14:paraId="0F444676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53024096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18749FF3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fting or lowering objects to/from floor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D28DE81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3ECE1AA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9A18B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FB2014A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AE8363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973EC7D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231B665C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494FE88B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199907DF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ifting or lowering objects to/from shoulder height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ECFB4A7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523ED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B408ABA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616E14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6CC52CE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7917AA8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74244D3E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6D329D7A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49D04B27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ushing/pulling heavy object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6DFFE7E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A33141E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497B5C3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B24E524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1774DC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EE9703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28357B5D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2FB426CE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2D417A3D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tanding in one place/static position (&gt;30 min)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3FB41FD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91F59DC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2C7035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7D735B0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6334CB2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912258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6F71CCFD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26CA6CCA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3EBC383B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erforming repetitive motions with hands/wrist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55C607C6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92516B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EE43D06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505D5E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BEC3778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018B8AF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0826F7D9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7BD207AF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437DB57E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pplying pressure with hands/finger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8A8726C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13A764D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AD90C04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3AEB718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0B2D727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7F4DF49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2386FDDC" w14:textId="77777777" w:rsidTr="00B43D5A">
        <w:tc>
          <w:tcPr>
            <w:tcW w:w="11433" w:type="dxa"/>
            <w:gridSpan w:val="8"/>
            <w:shd w:val="clear" w:color="auto" w:fill="FFFFFF" w:themeFill="background1"/>
          </w:tcPr>
          <w:p w14:paraId="59FEEAEA" w14:textId="77777777" w:rsidR="00691DB5" w:rsidRPr="00226D4B" w:rsidRDefault="00691DB5" w:rsidP="00B43D5A">
            <w:pPr>
              <w:pStyle w:val="Default"/>
              <w:rPr>
                <w:rFonts w:asciiTheme="majorBidi" w:hAnsiTheme="majorBidi" w:cstheme="majorBidi"/>
                <w:sz w:val="28"/>
                <w:szCs w:val="28"/>
              </w:rPr>
            </w:pPr>
            <w:r w:rsidRPr="00226D4B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sychological demand items:</w:t>
            </w:r>
          </w:p>
        </w:tc>
      </w:tr>
      <w:tr w:rsidR="00691DB5" w14:paraId="12F79D70" w14:textId="77777777" w:rsidTr="00B43D5A">
        <w:tc>
          <w:tcPr>
            <w:tcW w:w="11433" w:type="dxa"/>
            <w:gridSpan w:val="8"/>
          </w:tcPr>
          <w:p w14:paraId="0CC59526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C15CA8">
              <w:rPr>
                <w:rFonts w:asciiTheme="majorBidi" w:hAnsiTheme="majorBidi" w:cstheme="majorBidi"/>
                <w:b/>
                <w:bCs/>
              </w:rPr>
              <w:t>My job requires:</w:t>
            </w:r>
          </w:p>
        </w:tc>
      </w:tr>
      <w:tr w:rsidR="00691DB5" w14:paraId="341B74BC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405F81DE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2B05F39F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king very hard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E5FE9AA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093DC7F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37EE7C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68D950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09A228E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42C573D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782ABD56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1C5A2545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49547ACB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orking very fast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8F79676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D54091A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BEE1B4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899AE7C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AC7CBB3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DDE6739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35F7CB53" w14:textId="77777777" w:rsidTr="00B43D5A">
        <w:tc>
          <w:tcPr>
            <w:tcW w:w="567" w:type="dxa"/>
            <w:shd w:val="clear" w:color="auto" w:fill="D9D9D9" w:themeFill="background1" w:themeFillShade="D9"/>
          </w:tcPr>
          <w:p w14:paraId="1AAE7EF6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33495A71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oing an excessive amount of work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01F67EF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FE30F38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4CBB78C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64D7EC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604868F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6AAEAA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38990DD6" w14:textId="77777777" w:rsidTr="00B43D5A">
        <w:trPr>
          <w:trHeight w:val="348"/>
        </w:trPr>
        <w:tc>
          <w:tcPr>
            <w:tcW w:w="567" w:type="dxa"/>
            <w:shd w:val="clear" w:color="auto" w:fill="D9D9D9" w:themeFill="background1" w:themeFillShade="D9"/>
          </w:tcPr>
          <w:p w14:paraId="7E4008C3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799D2A54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tense concentration on the task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D6DE4B5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BEBC7E7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F609BB8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842C186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407302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2CF5FC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7D56A0B7" w14:textId="77777777" w:rsidTr="00B43D5A">
        <w:trPr>
          <w:trHeight w:val="156"/>
        </w:trPr>
        <w:tc>
          <w:tcPr>
            <w:tcW w:w="567" w:type="dxa"/>
            <w:shd w:val="clear" w:color="auto" w:fill="D9D9D9" w:themeFill="background1" w:themeFillShade="D9"/>
          </w:tcPr>
          <w:p w14:paraId="62B49059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44129CB8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t having enough time to get the job don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9131863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C9B43C4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B8379B7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3DE12E35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02B6811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E834764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37B6D3AA" w14:textId="77777777" w:rsidTr="00B43D5A">
        <w:trPr>
          <w:trHeight w:val="168"/>
        </w:trPr>
        <w:tc>
          <w:tcPr>
            <w:tcW w:w="11433" w:type="dxa"/>
            <w:gridSpan w:val="8"/>
          </w:tcPr>
          <w:p w14:paraId="7F609811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0460DF">
              <w:rPr>
                <w:rFonts w:asciiTheme="majorBidi" w:hAnsiTheme="majorBidi" w:cstheme="majorBidi"/>
                <w:b/>
                <w:bCs/>
              </w:rPr>
              <w:t>My job:</w:t>
            </w:r>
          </w:p>
        </w:tc>
      </w:tr>
      <w:tr w:rsidR="00691DB5" w14:paraId="5A8E2721" w14:textId="77777777" w:rsidTr="00B43D5A">
        <w:trPr>
          <w:trHeight w:val="147"/>
        </w:trPr>
        <w:tc>
          <w:tcPr>
            <w:tcW w:w="567" w:type="dxa"/>
            <w:shd w:val="clear" w:color="auto" w:fill="D9D9D9" w:themeFill="background1" w:themeFillShade="D9"/>
          </w:tcPr>
          <w:p w14:paraId="7BE2F499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4CCE9B99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flicting demands that others mak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2D342CE7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5AB581C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95FFADE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228088A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4DC7391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84A6EEB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48F2C11A" w14:textId="77777777" w:rsidTr="00B43D5A">
        <w:trPr>
          <w:trHeight w:val="304"/>
        </w:trPr>
        <w:tc>
          <w:tcPr>
            <w:tcW w:w="567" w:type="dxa"/>
            <w:shd w:val="clear" w:color="auto" w:fill="D9D9D9" w:themeFill="background1" w:themeFillShade="D9"/>
          </w:tcPr>
          <w:p w14:paraId="1A7FFD46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3B242991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sk interruptions by other peopl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55B6FEC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FE19F2E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DA477A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498F60F7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C87C404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F779097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  <w:tr w:rsidR="00691DB5" w14:paraId="5923CB08" w14:textId="77777777" w:rsidTr="00B43D5A">
        <w:trPr>
          <w:trHeight w:val="248"/>
        </w:trPr>
        <w:tc>
          <w:tcPr>
            <w:tcW w:w="567" w:type="dxa"/>
            <w:shd w:val="clear" w:color="auto" w:fill="D9D9D9" w:themeFill="background1" w:themeFillShade="D9"/>
          </w:tcPr>
          <w:p w14:paraId="23E6F0E4" w14:textId="77777777" w:rsidR="00691DB5" w:rsidRPr="00F81E44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5646" w:type="dxa"/>
            <w:shd w:val="clear" w:color="auto" w:fill="D9D9D9" w:themeFill="background1" w:themeFillShade="D9"/>
          </w:tcPr>
          <w:p w14:paraId="6DB42AA0" w14:textId="77777777" w:rsidR="00691DB5" w:rsidRPr="000460DF" w:rsidRDefault="00691DB5" w:rsidP="00B43D5A">
            <w:pPr>
              <w:autoSpaceDE w:val="0"/>
              <w:autoSpaceDN w:val="0"/>
              <w:adjustRightInd w:val="0"/>
              <w:jc w:val="lef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460D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aiting on work from other people or departments 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3D42720" w14:textId="77777777" w:rsidR="00691DB5" w:rsidRPr="00F81E44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disagree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6CEDB8C9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76D6DFC4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2C536002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159705AB" w14:textId="77777777" w:rsidR="00691DB5" w:rsidRPr="00F81E44" w:rsidRDefault="00691DB5" w:rsidP="00B43D5A">
            <w:pPr>
              <w:spacing w:before="60" w:after="60"/>
              <w:jc w:val="center"/>
              <w:rPr>
                <w:rFonts w:asciiTheme="majorBidi" w:hAnsiTheme="majorBidi" w:cstheme="majorBidi"/>
                <w:sz w:val="18"/>
                <w:szCs w:val="18"/>
                <w:lang w:val="es-ES"/>
              </w:rPr>
            </w:pPr>
            <w:r w:rsidRPr="00F81E44">
              <w:rPr>
                <w:rFonts w:asciiTheme="majorBidi" w:hAnsiTheme="majorBidi" w:cstheme="majorBidi"/>
                <w:sz w:val="18"/>
                <w:szCs w:val="18"/>
                <w:lang w:val="es-ES"/>
              </w:rPr>
              <w:sym w:font="Wingdings" w:char="F071"/>
            </w:r>
            <w:r w:rsidRPr="00F81E44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DC13BE6" w14:textId="77777777" w:rsidR="00691DB5" w:rsidRDefault="00691DB5" w:rsidP="00B43D5A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35349A">
              <w:rPr>
                <w:rFonts w:asciiTheme="majorBidi" w:hAnsiTheme="majorBidi" w:cstheme="majorBidi"/>
                <w:sz w:val="20"/>
                <w:szCs w:val="20"/>
              </w:rPr>
              <w:t>strongly agree</w:t>
            </w:r>
          </w:p>
        </w:tc>
      </w:tr>
    </w:tbl>
    <w:p w14:paraId="4D30E200" w14:textId="77777777" w:rsidR="00691DB5" w:rsidRDefault="00691DB5" w:rsidP="00691DB5">
      <w:pPr>
        <w:rPr>
          <w:rFonts w:asciiTheme="majorBidi" w:hAnsiTheme="majorBidi" w:cstheme="majorBidi"/>
        </w:rPr>
      </w:pPr>
      <w:r w:rsidRPr="00A74B3D">
        <w:rPr>
          <w:rFonts w:asciiTheme="majorBidi" w:hAnsiTheme="majorBidi" w:cstheme="majorBidi"/>
        </w:rPr>
        <w:t>Please answer (</w:t>
      </w:r>
      <w:r w:rsidRPr="00A74B3D">
        <w:rPr>
          <w:rFonts w:asciiTheme="majorBidi" w:hAnsiTheme="majorBidi" w:cstheme="majorBidi"/>
        </w:rPr>
        <w:sym w:font="Wingdings" w:char="F0FC"/>
      </w:r>
      <w:r w:rsidRPr="00A74B3D">
        <w:rPr>
          <w:rFonts w:asciiTheme="majorBidi" w:hAnsiTheme="majorBidi" w:cstheme="majorBidi"/>
        </w:rPr>
        <w:t xml:space="preserve"> or</w:t>
      </w:r>
      <w:r w:rsidRPr="00A74B3D">
        <w:rPr>
          <w:rFonts w:asciiTheme="majorBidi" w:hAnsiTheme="majorBidi" w:cstheme="majorBidi"/>
        </w:rPr>
        <w:sym w:font="Wingdings" w:char="F0FB"/>
      </w:r>
      <w:r w:rsidRPr="00A74B3D">
        <w:rPr>
          <w:rFonts w:asciiTheme="majorBidi" w:hAnsiTheme="majorBidi" w:cstheme="majorBidi"/>
        </w:rPr>
        <w:t>) the following questions in table</w:t>
      </w:r>
      <w:r>
        <w:rPr>
          <w:rFonts w:asciiTheme="majorBidi" w:hAnsiTheme="majorBidi" w:cstheme="majorBidi"/>
        </w:rPr>
        <w:t>.</w:t>
      </w:r>
    </w:p>
    <w:p w14:paraId="675AE9A6" w14:textId="77777777" w:rsidR="00691DB5" w:rsidRPr="0082284F" w:rsidRDefault="00691DB5" w:rsidP="00691DB5">
      <w:pPr>
        <w:rPr>
          <w:rFonts w:asciiTheme="majorBidi" w:hAnsiTheme="majorBidi" w:cstheme="majorBidi"/>
        </w:rPr>
      </w:pPr>
      <w:r w:rsidRPr="0082284F">
        <w:rPr>
          <w:rFonts w:asciiTheme="majorBidi" w:hAnsiTheme="majorBidi" w:cstheme="majorBidi"/>
        </w:rPr>
        <w:t xml:space="preserve"> </w:t>
      </w:r>
    </w:p>
    <w:p w14:paraId="21BA93B9" w14:textId="77777777" w:rsidR="00691DB5" w:rsidRPr="00691DB5" w:rsidRDefault="00691DB5" w:rsidP="00691DB5">
      <w:pPr>
        <w:rPr>
          <w:rFonts w:asciiTheme="majorBidi" w:hAnsiTheme="majorBidi" w:cstheme="majorBidi"/>
        </w:rPr>
      </w:pPr>
    </w:p>
    <w:sectPr w:rsidR="00691DB5" w:rsidRPr="00691DB5" w:rsidSect="00D270EC">
      <w:pgSz w:w="12240" w:h="15840" w:code="1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FCC8F" w14:textId="77777777" w:rsidR="00D00960" w:rsidRDefault="00D00960" w:rsidP="006A1134">
      <w:pPr>
        <w:spacing w:after="0" w:line="240" w:lineRule="auto"/>
      </w:pPr>
      <w:r>
        <w:separator/>
      </w:r>
    </w:p>
  </w:endnote>
  <w:endnote w:type="continuationSeparator" w:id="0">
    <w:p w14:paraId="3F02399F" w14:textId="77777777" w:rsidR="00D00960" w:rsidRDefault="00D00960" w:rsidP="006A1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76C00" w14:textId="77777777" w:rsidR="00D00960" w:rsidRDefault="00D00960" w:rsidP="006A1134">
      <w:pPr>
        <w:spacing w:after="0" w:line="240" w:lineRule="auto"/>
      </w:pPr>
      <w:r>
        <w:separator/>
      </w:r>
    </w:p>
  </w:footnote>
  <w:footnote w:type="continuationSeparator" w:id="0">
    <w:p w14:paraId="60446346" w14:textId="77777777" w:rsidR="00D00960" w:rsidRDefault="00D00960" w:rsidP="006A11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35D4A"/>
    <w:multiLevelType w:val="hybridMultilevel"/>
    <w:tmpl w:val="EFFAEA96"/>
    <w:lvl w:ilvl="0" w:tplc="7D6C0E74">
      <w:start w:val="28"/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1FD4"/>
    <w:rsid w:val="00002DF8"/>
    <w:rsid w:val="00002F87"/>
    <w:rsid w:val="00003A25"/>
    <w:rsid w:val="00005285"/>
    <w:rsid w:val="000060B2"/>
    <w:rsid w:val="00007DBF"/>
    <w:rsid w:val="000133E2"/>
    <w:rsid w:val="00016922"/>
    <w:rsid w:val="00027163"/>
    <w:rsid w:val="000330DC"/>
    <w:rsid w:val="000333FD"/>
    <w:rsid w:val="0004334B"/>
    <w:rsid w:val="00043FE4"/>
    <w:rsid w:val="0004518E"/>
    <w:rsid w:val="00047ADF"/>
    <w:rsid w:val="00050194"/>
    <w:rsid w:val="000531B3"/>
    <w:rsid w:val="000607D0"/>
    <w:rsid w:val="0006398C"/>
    <w:rsid w:val="00065168"/>
    <w:rsid w:val="000665F9"/>
    <w:rsid w:val="000672CB"/>
    <w:rsid w:val="0007051C"/>
    <w:rsid w:val="00071F86"/>
    <w:rsid w:val="0007295C"/>
    <w:rsid w:val="00074006"/>
    <w:rsid w:val="00074C4B"/>
    <w:rsid w:val="00081685"/>
    <w:rsid w:val="00087958"/>
    <w:rsid w:val="00091209"/>
    <w:rsid w:val="00097E2F"/>
    <w:rsid w:val="000A08A4"/>
    <w:rsid w:val="000A6FF7"/>
    <w:rsid w:val="000B0858"/>
    <w:rsid w:val="000B79E2"/>
    <w:rsid w:val="000C1179"/>
    <w:rsid w:val="000C2E55"/>
    <w:rsid w:val="000C57CE"/>
    <w:rsid w:val="000D0B8D"/>
    <w:rsid w:val="000D580E"/>
    <w:rsid w:val="000D5BBA"/>
    <w:rsid w:val="000D7EF1"/>
    <w:rsid w:val="000E1A81"/>
    <w:rsid w:val="000E1B15"/>
    <w:rsid w:val="000E2163"/>
    <w:rsid w:val="000E389B"/>
    <w:rsid w:val="000E537F"/>
    <w:rsid w:val="000F14E9"/>
    <w:rsid w:val="000F239F"/>
    <w:rsid w:val="000F2730"/>
    <w:rsid w:val="000F2965"/>
    <w:rsid w:val="000F2DCC"/>
    <w:rsid w:val="000F3D15"/>
    <w:rsid w:val="000F4257"/>
    <w:rsid w:val="000F4EFA"/>
    <w:rsid w:val="000F6CF8"/>
    <w:rsid w:val="000F7B3D"/>
    <w:rsid w:val="00103162"/>
    <w:rsid w:val="0010684C"/>
    <w:rsid w:val="00107081"/>
    <w:rsid w:val="001078DA"/>
    <w:rsid w:val="00110E7F"/>
    <w:rsid w:val="001135F6"/>
    <w:rsid w:val="001144A4"/>
    <w:rsid w:val="00114A0F"/>
    <w:rsid w:val="001219A3"/>
    <w:rsid w:val="00125FC0"/>
    <w:rsid w:val="001278F5"/>
    <w:rsid w:val="00130770"/>
    <w:rsid w:val="00130913"/>
    <w:rsid w:val="0013207E"/>
    <w:rsid w:val="0013775D"/>
    <w:rsid w:val="00137FDA"/>
    <w:rsid w:val="00146000"/>
    <w:rsid w:val="0015259B"/>
    <w:rsid w:val="00153F64"/>
    <w:rsid w:val="001630C7"/>
    <w:rsid w:val="00174E85"/>
    <w:rsid w:val="00190211"/>
    <w:rsid w:val="001932E3"/>
    <w:rsid w:val="001945EA"/>
    <w:rsid w:val="00196875"/>
    <w:rsid w:val="001A05D7"/>
    <w:rsid w:val="001A2CD7"/>
    <w:rsid w:val="001A53EE"/>
    <w:rsid w:val="001A69CF"/>
    <w:rsid w:val="001A784F"/>
    <w:rsid w:val="001B035D"/>
    <w:rsid w:val="001B3A5F"/>
    <w:rsid w:val="001B52CB"/>
    <w:rsid w:val="001B5D9A"/>
    <w:rsid w:val="001B62A8"/>
    <w:rsid w:val="001C0E64"/>
    <w:rsid w:val="001C49E6"/>
    <w:rsid w:val="001C5824"/>
    <w:rsid w:val="001C5CFB"/>
    <w:rsid w:val="001C784C"/>
    <w:rsid w:val="001D1E58"/>
    <w:rsid w:val="001D399A"/>
    <w:rsid w:val="001D3E72"/>
    <w:rsid w:val="001D7A99"/>
    <w:rsid w:val="001E105B"/>
    <w:rsid w:val="001E1116"/>
    <w:rsid w:val="001E299D"/>
    <w:rsid w:val="001E50F3"/>
    <w:rsid w:val="001E7A6C"/>
    <w:rsid w:val="001E7DAA"/>
    <w:rsid w:val="001E7EE6"/>
    <w:rsid w:val="001F3E76"/>
    <w:rsid w:val="001F437A"/>
    <w:rsid w:val="001F5475"/>
    <w:rsid w:val="0020578C"/>
    <w:rsid w:val="00205BFE"/>
    <w:rsid w:val="00205C60"/>
    <w:rsid w:val="00206678"/>
    <w:rsid w:val="0020710A"/>
    <w:rsid w:val="00210017"/>
    <w:rsid w:val="00210D3B"/>
    <w:rsid w:val="00214474"/>
    <w:rsid w:val="00217DD2"/>
    <w:rsid w:val="0022632F"/>
    <w:rsid w:val="0023396E"/>
    <w:rsid w:val="0023597F"/>
    <w:rsid w:val="0024150D"/>
    <w:rsid w:val="00242B26"/>
    <w:rsid w:val="00245AB8"/>
    <w:rsid w:val="00251F27"/>
    <w:rsid w:val="00255AEF"/>
    <w:rsid w:val="00263CF7"/>
    <w:rsid w:val="00265513"/>
    <w:rsid w:val="002669B7"/>
    <w:rsid w:val="00267ECA"/>
    <w:rsid w:val="002740F2"/>
    <w:rsid w:val="00274C78"/>
    <w:rsid w:val="00275772"/>
    <w:rsid w:val="0028521E"/>
    <w:rsid w:val="002950FD"/>
    <w:rsid w:val="002A1FEC"/>
    <w:rsid w:val="002A2C12"/>
    <w:rsid w:val="002A37AA"/>
    <w:rsid w:val="002A7337"/>
    <w:rsid w:val="002B259A"/>
    <w:rsid w:val="002C1F62"/>
    <w:rsid w:val="002C2156"/>
    <w:rsid w:val="002C2DAD"/>
    <w:rsid w:val="002C57A0"/>
    <w:rsid w:val="002C7CDF"/>
    <w:rsid w:val="002D2096"/>
    <w:rsid w:val="002D4EFA"/>
    <w:rsid w:val="002E0072"/>
    <w:rsid w:val="002E21BA"/>
    <w:rsid w:val="002E3D10"/>
    <w:rsid w:val="002E4C5C"/>
    <w:rsid w:val="002E4F61"/>
    <w:rsid w:val="002F40DD"/>
    <w:rsid w:val="002F41A9"/>
    <w:rsid w:val="00305B85"/>
    <w:rsid w:val="0031175D"/>
    <w:rsid w:val="0031565D"/>
    <w:rsid w:val="00317CF3"/>
    <w:rsid w:val="00322657"/>
    <w:rsid w:val="00324F8F"/>
    <w:rsid w:val="00336C4C"/>
    <w:rsid w:val="003376E9"/>
    <w:rsid w:val="00342253"/>
    <w:rsid w:val="00352941"/>
    <w:rsid w:val="003555B0"/>
    <w:rsid w:val="00357D63"/>
    <w:rsid w:val="003605E1"/>
    <w:rsid w:val="003618C5"/>
    <w:rsid w:val="00362CDA"/>
    <w:rsid w:val="00363255"/>
    <w:rsid w:val="00363CCD"/>
    <w:rsid w:val="003748AE"/>
    <w:rsid w:val="00375DE9"/>
    <w:rsid w:val="00380440"/>
    <w:rsid w:val="00384FFE"/>
    <w:rsid w:val="00386ADD"/>
    <w:rsid w:val="0039052A"/>
    <w:rsid w:val="00391BE2"/>
    <w:rsid w:val="003A270B"/>
    <w:rsid w:val="003A486A"/>
    <w:rsid w:val="003A5FAD"/>
    <w:rsid w:val="003B22C3"/>
    <w:rsid w:val="003C1EFF"/>
    <w:rsid w:val="003C609D"/>
    <w:rsid w:val="003D1CB5"/>
    <w:rsid w:val="003D3485"/>
    <w:rsid w:val="003D4ADD"/>
    <w:rsid w:val="003D597D"/>
    <w:rsid w:val="003D5CE2"/>
    <w:rsid w:val="003E0EC1"/>
    <w:rsid w:val="003E4E3C"/>
    <w:rsid w:val="003E62DF"/>
    <w:rsid w:val="003F13A8"/>
    <w:rsid w:val="003F48A8"/>
    <w:rsid w:val="003F4C32"/>
    <w:rsid w:val="003F73E6"/>
    <w:rsid w:val="0040574F"/>
    <w:rsid w:val="0040640C"/>
    <w:rsid w:val="00406F8C"/>
    <w:rsid w:val="0040704D"/>
    <w:rsid w:val="00410A69"/>
    <w:rsid w:val="004123BB"/>
    <w:rsid w:val="00414646"/>
    <w:rsid w:val="00417B3C"/>
    <w:rsid w:val="004204D4"/>
    <w:rsid w:val="00420CBB"/>
    <w:rsid w:val="004210E5"/>
    <w:rsid w:val="0042276C"/>
    <w:rsid w:val="00423BB0"/>
    <w:rsid w:val="00427246"/>
    <w:rsid w:val="004274A6"/>
    <w:rsid w:val="00430FEA"/>
    <w:rsid w:val="00431A35"/>
    <w:rsid w:val="0043454F"/>
    <w:rsid w:val="00443963"/>
    <w:rsid w:val="004442C1"/>
    <w:rsid w:val="004466B5"/>
    <w:rsid w:val="004476D5"/>
    <w:rsid w:val="00456E86"/>
    <w:rsid w:val="004578BA"/>
    <w:rsid w:val="0046226F"/>
    <w:rsid w:val="004622BE"/>
    <w:rsid w:val="004657A1"/>
    <w:rsid w:val="004664BD"/>
    <w:rsid w:val="00466B46"/>
    <w:rsid w:val="00467978"/>
    <w:rsid w:val="00482D81"/>
    <w:rsid w:val="0048351B"/>
    <w:rsid w:val="00484F0C"/>
    <w:rsid w:val="00486C02"/>
    <w:rsid w:val="0049382C"/>
    <w:rsid w:val="004956E4"/>
    <w:rsid w:val="004960DD"/>
    <w:rsid w:val="004A0382"/>
    <w:rsid w:val="004A31B9"/>
    <w:rsid w:val="004A530E"/>
    <w:rsid w:val="004A64B4"/>
    <w:rsid w:val="004B0358"/>
    <w:rsid w:val="004B0550"/>
    <w:rsid w:val="004B1C27"/>
    <w:rsid w:val="004B3302"/>
    <w:rsid w:val="004B38B1"/>
    <w:rsid w:val="004B4002"/>
    <w:rsid w:val="004C0760"/>
    <w:rsid w:val="004C14F2"/>
    <w:rsid w:val="004C2910"/>
    <w:rsid w:val="004D3A0F"/>
    <w:rsid w:val="004D7B16"/>
    <w:rsid w:val="004D7FE7"/>
    <w:rsid w:val="004E1760"/>
    <w:rsid w:val="004E2046"/>
    <w:rsid w:val="004E299A"/>
    <w:rsid w:val="004E3BEC"/>
    <w:rsid w:val="004E6090"/>
    <w:rsid w:val="004E6AC2"/>
    <w:rsid w:val="004F2EAE"/>
    <w:rsid w:val="004F3A54"/>
    <w:rsid w:val="004F4C4B"/>
    <w:rsid w:val="00502AD6"/>
    <w:rsid w:val="00504B48"/>
    <w:rsid w:val="005052D4"/>
    <w:rsid w:val="00505D71"/>
    <w:rsid w:val="005065FA"/>
    <w:rsid w:val="00507F56"/>
    <w:rsid w:val="00513882"/>
    <w:rsid w:val="005243FB"/>
    <w:rsid w:val="005266AC"/>
    <w:rsid w:val="005278DB"/>
    <w:rsid w:val="005317D6"/>
    <w:rsid w:val="00531FFF"/>
    <w:rsid w:val="0053249F"/>
    <w:rsid w:val="005337EF"/>
    <w:rsid w:val="00534AFD"/>
    <w:rsid w:val="00534F7A"/>
    <w:rsid w:val="00535CF0"/>
    <w:rsid w:val="00542A53"/>
    <w:rsid w:val="00542C96"/>
    <w:rsid w:val="00543F77"/>
    <w:rsid w:val="00544187"/>
    <w:rsid w:val="00545CAD"/>
    <w:rsid w:val="005523F4"/>
    <w:rsid w:val="005527AC"/>
    <w:rsid w:val="00553B83"/>
    <w:rsid w:val="00554CDB"/>
    <w:rsid w:val="005606E7"/>
    <w:rsid w:val="00570026"/>
    <w:rsid w:val="00570919"/>
    <w:rsid w:val="00570DE4"/>
    <w:rsid w:val="00572977"/>
    <w:rsid w:val="00574FED"/>
    <w:rsid w:val="00577B8E"/>
    <w:rsid w:val="005808DE"/>
    <w:rsid w:val="0058578E"/>
    <w:rsid w:val="00591CE2"/>
    <w:rsid w:val="005926F2"/>
    <w:rsid w:val="005A1848"/>
    <w:rsid w:val="005A20E5"/>
    <w:rsid w:val="005A3811"/>
    <w:rsid w:val="005A4779"/>
    <w:rsid w:val="005A7403"/>
    <w:rsid w:val="005C0DAD"/>
    <w:rsid w:val="005C1BB9"/>
    <w:rsid w:val="005C3040"/>
    <w:rsid w:val="005C691B"/>
    <w:rsid w:val="005E1F7C"/>
    <w:rsid w:val="005E54C4"/>
    <w:rsid w:val="005E60E6"/>
    <w:rsid w:val="005F3822"/>
    <w:rsid w:val="005F4580"/>
    <w:rsid w:val="005F5D05"/>
    <w:rsid w:val="005F6F5B"/>
    <w:rsid w:val="00600AD2"/>
    <w:rsid w:val="00605C99"/>
    <w:rsid w:val="00612171"/>
    <w:rsid w:val="00617EF8"/>
    <w:rsid w:val="00622176"/>
    <w:rsid w:val="00622223"/>
    <w:rsid w:val="00632957"/>
    <w:rsid w:val="006367A8"/>
    <w:rsid w:val="00637B16"/>
    <w:rsid w:val="006436BC"/>
    <w:rsid w:val="0064480A"/>
    <w:rsid w:val="006456D4"/>
    <w:rsid w:val="00650B5D"/>
    <w:rsid w:val="00662220"/>
    <w:rsid w:val="0066355B"/>
    <w:rsid w:val="00663A25"/>
    <w:rsid w:val="00667E99"/>
    <w:rsid w:val="00674AD8"/>
    <w:rsid w:val="00677990"/>
    <w:rsid w:val="006806D2"/>
    <w:rsid w:val="0068113C"/>
    <w:rsid w:val="006833C9"/>
    <w:rsid w:val="006842C1"/>
    <w:rsid w:val="00691DB5"/>
    <w:rsid w:val="0069286E"/>
    <w:rsid w:val="00693189"/>
    <w:rsid w:val="00694E3D"/>
    <w:rsid w:val="006A1134"/>
    <w:rsid w:val="006A11FE"/>
    <w:rsid w:val="006B1E91"/>
    <w:rsid w:val="006B5AF8"/>
    <w:rsid w:val="006C5822"/>
    <w:rsid w:val="006D2E32"/>
    <w:rsid w:val="006D307A"/>
    <w:rsid w:val="006D4BDF"/>
    <w:rsid w:val="006D5ADD"/>
    <w:rsid w:val="006E21CD"/>
    <w:rsid w:val="006E4BC0"/>
    <w:rsid w:val="006E519D"/>
    <w:rsid w:val="006E7455"/>
    <w:rsid w:val="006F75A7"/>
    <w:rsid w:val="00701BF1"/>
    <w:rsid w:val="007072A3"/>
    <w:rsid w:val="00714A05"/>
    <w:rsid w:val="00715255"/>
    <w:rsid w:val="00717F2C"/>
    <w:rsid w:val="00726AC9"/>
    <w:rsid w:val="0073714F"/>
    <w:rsid w:val="00740756"/>
    <w:rsid w:val="00741507"/>
    <w:rsid w:val="00741DC0"/>
    <w:rsid w:val="0074575A"/>
    <w:rsid w:val="00752633"/>
    <w:rsid w:val="00752F24"/>
    <w:rsid w:val="00753781"/>
    <w:rsid w:val="00754381"/>
    <w:rsid w:val="00755413"/>
    <w:rsid w:val="00756178"/>
    <w:rsid w:val="00760C3A"/>
    <w:rsid w:val="00760DD4"/>
    <w:rsid w:val="00761734"/>
    <w:rsid w:val="00774F0C"/>
    <w:rsid w:val="00775E5F"/>
    <w:rsid w:val="00777B2F"/>
    <w:rsid w:val="0078649F"/>
    <w:rsid w:val="0079282E"/>
    <w:rsid w:val="00794252"/>
    <w:rsid w:val="00796B0F"/>
    <w:rsid w:val="00797077"/>
    <w:rsid w:val="007A099D"/>
    <w:rsid w:val="007A0F02"/>
    <w:rsid w:val="007A18FC"/>
    <w:rsid w:val="007A2A69"/>
    <w:rsid w:val="007A77C8"/>
    <w:rsid w:val="007B0A52"/>
    <w:rsid w:val="007B62FC"/>
    <w:rsid w:val="007C17BA"/>
    <w:rsid w:val="007C348A"/>
    <w:rsid w:val="007C5EDD"/>
    <w:rsid w:val="007C615A"/>
    <w:rsid w:val="007D14DD"/>
    <w:rsid w:val="007D369E"/>
    <w:rsid w:val="007D4A18"/>
    <w:rsid w:val="007E0CD0"/>
    <w:rsid w:val="007E1512"/>
    <w:rsid w:val="007E1F77"/>
    <w:rsid w:val="007E4C0D"/>
    <w:rsid w:val="007E6726"/>
    <w:rsid w:val="007F0761"/>
    <w:rsid w:val="007F2A29"/>
    <w:rsid w:val="00803BE0"/>
    <w:rsid w:val="0080537F"/>
    <w:rsid w:val="008074F4"/>
    <w:rsid w:val="008116FA"/>
    <w:rsid w:val="0081307F"/>
    <w:rsid w:val="00824619"/>
    <w:rsid w:val="00825F82"/>
    <w:rsid w:val="00835A4B"/>
    <w:rsid w:val="00841B2C"/>
    <w:rsid w:val="00841DA2"/>
    <w:rsid w:val="00842928"/>
    <w:rsid w:val="00844A35"/>
    <w:rsid w:val="00852653"/>
    <w:rsid w:val="0085288C"/>
    <w:rsid w:val="00854872"/>
    <w:rsid w:val="00857F55"/>
    <w:rsid w:val="00863246"/>
    <w:rsid w:val="00864245"/>
    <w:rsid w:val="00870709"/>
    <w:rsid w:val="00877A15"/>
    <w:rsid w:val="00877FF5"/>
    <w:rsid w:val="0088167C"/>
    <w:rsid w:val="00886DC9"/>
    <w:rsid w:val="008911F8"/>
    <w:rsid w:val="008934B7"/>
    <w:rsid w:val="00894BA0"/>
    <w:rsid w:val="008A6381"/>
    <w:rsid w:val="008B6B09"/>
    <w:rsid w:val="008C06E3"/>
    <w:rsid w:val="008C0A56"/>
    <w:rsid w:val="008C5003"/>
    <w:rsid w:val="008C5CC0"/>
    <w:rsid w:val="008C5E22"/>
    <w:rsid w:val="008C7902"/>
    <w:rsid w:val="008D497F"/>
    <w:rsid w:val="008D57CF"/>
    <w:rsid w:val="008D6881"/>
    <w:rsid w:val="008D7DDE"/>
    <w:rsid w:val="008E01A8"/>
    <w:rsid w:val="008E3872"/>
    <w:rsid w:val="008F1565"/>
    <w:rsid w:val="00902F2B"/>
    <w:rsid w:val="00903D2D"/>
    <w:rsid w:val="00905600"/>
    <w:rsid w:val="00916F06"/>
    <w:rsid w:val="0092042A"/>
    <w:rsid w:val="009206E6"/>
    <w:rsid w:val="00920E3A"/>
    <w:rsid w:val="009219C8"/>
    <w:rsid w:val="00925F15"/>
    <w:rsid w:val="00927014"/>
    <w:rsid w:val="00934CCC"/>
    <w:rsid w:val="00941FCA"/>
    <w:rsid w:val="009423F6"/>
    <w:rsid w:val="00946268"/>
    <w:rsid w:val="00946434"/>
    <w:rsid w:val="00952039"/>
    <w:rsid w:val="00953BA4"/>
    <w:rsid w:val="009541F6"/>
    <w:rsid w:val="0095472F"/>
    <w:rsid w:val="00970C4B"/>
    <w:rsid w:val="00971097"/>
    <w:rsid w:val="00972F2C"/>
    <w:rsid w:val="009733F8"/>
    <w:rsid w:val="00973923"/>
    <w:rsid w:val="00973AC5"/>
    <w:rsid w:val="00973C6B"/>
    <w:rsid w:val="00980AA2"/>
    <w:rsid w:val="00982FD9"/>
    <w:rsid w:val="009926ED"/>
    <w:rsid w:val="00995BB6"/>
    <w:rsid w:val="009A0DA1"/>
    <w:rsid w:val="009A3BF1"/>
    <w:rsid w:val="009A42A1"/>
    <w:rsid w:val="009A78DF"/>
    <w:rsid w:val="009B2374"/>
    <w:rsid w:val="009B5566"/>
    <w:rsid w:val="009B7E3E"/>
    <w:rsid w:val="009C2777"/>
    <w:rsid w:val="009C297A"/>
    <w:rsid w:val="009C50FF"/>
    <w:rsid w:val="009C5491"/>
    <w:rsid w:val="009C6315"/>
    <w:rsid w:val="009D0256"/>
    <w:rsid w:val="009D0887"/>
    <w:rsid w:val="009D0E35"/>
    <w:rsid w:val="009D1332"/>
    <w:rsid w:val="009D6DB6"/>
    <w:rsid w:val="009E19F7"/>
    <w:rsid w:val="009F66C2"/>
    <w:rsid w:val="00A00EC6"/>
    <w:rsid w:val="00A05657"/>
    <w:rsid w:val="00A05928"/>
    <w:rsid w:val="00A10945"/>
    <w:rsid w:val="00A11AA7"/>
    <w:rsid w:val="00A146CF"/>
    <w:rsid w:val="00A15FBD"/>
    <w:rsid w:val="00A16C10"/>
    <w:rsid w:val="00A228CD"/>
    <w:rsid w:val="00A2450E"/>
    <w:rsid w:val="00A253EB"/>
    <w:rsid w:val="00A260A6"/>
    <w:rsid w:val="00A30926"/>
    <w:rsid w:val="00A31C9A"/>
    <w:rsid w:val="00A3292B"/>
    <w:rsid w:val="00A32F85"/>
    <w:rsid w:val="00A359E1"/>
    <w:rsid w:val="00A363F0"/>
    <w:rsid w:val="00A40737"/>
    <w:rsid w:val="00A40D63"/>
    <w:rsid w:val="00A4448D"/>
    <w:rsid w:val="00A542DA"/>
    <w:rsid w:val="00A55FBF"/>
    <w:rsid w:val="00A6273C"/>
    <w:rsid w:val="00A65359"/>
    <w:rsid w:val="00A6539E"/>
    <w:rsid w:val="00A6660D"/>
    <w:rsid w:val="00A66D7B"/>
    <w:rsid w:val="00A70355"/>
    <w:rsid w:val="00A74B3D"/>
    <w:rsid w:val="00A84EAE"/>
    <w:rsid w:val="00A8735C"/>
    <w:rsid w:val="00A91172"/>
    <w:rsid w:val="00A97399"/>
    <w:rsid w:val="00AB05FC"/>
    <w:rsid w:val="00AC1BD5"/>
    <w:rsid w:val="00AC440D"/>
    <w:rsid w:val="00AC6C42"/>
    <w:rsid w:val="00AC7B6E"/>
    <w:rsid w:val="00AD26A2"/>
    <w:rsid w:val="00AD2783"/>
    <w:rsid w:val="00AD3D46"/>
    <w:rsid w:val="00AD4098"/>
    <w:rsid w:val="00AD53D0"/>
    <w:rsid w:val="00AE3E3C"/>
    <w:rsid w:val="00AE40CC"/>
    <w:rsid w:val="00AE5199"/>
    <w:rsid w:val="00AE69E5"/>
    <w:rsid w:val="00AF236D"/>
    <w:rsid w:val="00AF2F3F"/>
    <w:rsid w:val="00AF4062"/>
    <w:rsid w:val="00B01122"/>
    <w:rsid w:val="00B02FE6"/>
    <w:rsid w:val="00B050D1"/>
    <w:rsid w:val="00B05F55"/>
    <w:rsid w:val="00B06A29"/>
    <w:rsid w:val="00B10164"/>
    <w:rsid w:val="00B21282"/>
    <w:rsid w:val="00B244A5"/>
    <w:rsid w:val="00B3152F"/>
    <w:rsid w:val="00B31EA2"/>
    <w:rsid w:val="00B323D1"/>
    <w:rsid w:val="00B326EB"/>
    <w:rsid w:val="00B35E6E"/>
    <w:rsid w:val="00B37C1B"/>
    <w:rsid w:val="00B41AC9"/>
    <w:rsid w:val="00B505C6"/>
    <w:rsid w:val="00B51130"/>
    <w:rsid w:val="00B53E3B"/>
    <w:rsid w:val="00B54E45"/>
    <w:rsid w:val="00B554B5"/>
    <w:rsid w:val="00B62F85"/>
    <w:rsid w:val="00B63547"/>
    <w:rsid w:val="00B65EFA"/>
    <w:rsid w:val="00B70C46"/>
    <w:rsid w:val="00B73D2E"/>
    <w:rsid w:val="00BA06D4"/>
    <w:rsid w:val="00BA1CA1"/>
    <w:rsid w:val="00BA32A6"/>
    <w:rsid w:val="00BA60D9"/>
    <w:rsid w:val="00BB2056"/>
    <w:rsid w:val="00BB28AB"/>
    <w:rsid w:val="00BB3FB0"/>
    <w:rsid w:val="00BC1EF0"/>
    <w:rsid w:val="00BC247F"/>
    <w:rsid w:val="00BC2B33"/>
    <w:rsid w:val="00BC2F67"/>
    <w:rsid w:val="00BC7CBC"/>
    <w:rsid w:val="00BD0B97"/>
    <w:rsid w:val="00BD1D42"/>
    <w:rsid w:val="00BD30DA"/>
    <w:rsid w:val="00BE0FF8"/>
    <w:rsid w:val="00BE14B2"/>
    <w:rsid w:val="00BE40D9"/>
    <w:rsid w:val="00BE4652"/>
    <w:rsid w:val="00BE47AF"/>
    <w:rsid w:val="00BE7741"/>
    <w:rsid w:val="00BF1A1A"/>
    <w:rsid w:val="00BF1D95"/>
    <w:rsid w:val="00BF6F28"/>
    <w:rsid w:val="00C044CF"/>
    <w:rsid w:val="00C04A85"/>
    <w:rsid w:val="00C07ABC"/>
    <w:rsid w:val="00C117A8"/>
    <w:rsid w:val="00C1574B"/>
    <w:rsid w:val="00C16D33"/>
    <w:rsid w:val="00C17804"/>
    <w:rsid w:val="00C21BC5"/>
    <w:rsid w:val="00C2271A"/>
    <w:rsid w:val="00C23391"/>
    <w:rsid w:val="00C25C77"/>
    <w:rsid w:val="00C31A78"/>
    <w:rsid w:val="00C322FD"/>
    <w:rsid w:val="00C40AEE"/>
    <w:rsid w:val="00C414E4"/>
    <w:rsid w:val="00C4276B"/>
    <w:rsid w:val="00C47A7B"/>
    <w:rsid w:val="00C5061F"/>
    <w:rsid w:val="00C62AFC"/>
    <w:rsid w:val="00C63029"/>
    <w:rsid w:val="00C64F40"/>
    <w:rsid w:val="00C703CF"/>
    <w:rsid w:val="00C7045E"/>
    <w:rsid w:val="00C708DD"/>
    <w:rsid w:val="00C70DFE"/>
    <w:rsid w:val="00C742BC"/>
    <w:rsid w:val="00C76644"/>
    <w:rsid w:val="00C77514"/>
    <w:rsid w:val="00C7798E"/>
    <w:rsid w:val="00C803B6"/>
    <w:rsid w:val="00C81259"/>
    <w:rsid w:val="00C81BE5"/>
    <w:rsid w:val="00C85EFB"/>
    <w:rsid w:val="00C93791"/>
    <w:rsid w:val="00CA1CDC"/>
    <w:rsid w:val="00CA42E2"/>
    <w:rsid w:val="00CA562D"/>
    <w:rsid w:val="00CA5B27"/>
    <w:rsid w:val="00CA7583"/>
    <w:rsid w:val="00CA79B1"/>
    <w:rsid w:val="00CB3449"/>
    <w:rsid w:val="00CC1029"/>
    <w:rsid w:val="00CC21CF"/>
    <w:rsid w:val="00CC424D"/>
    <w:rsid w:val="00CD6F3D"/>
    <w:rsid w:val="00CE305E"/>
    <w:rsid w:val="00CE4396"/>
    <w:rsid w:val="00CE621E"/>
    <w:rsid w:val="00CE7D34"/>
    <w:rsid w:val="00CF14F8"/>
    <w:rsid w:val="00CF2DE3"/>
    <w:rsid w:val="00CF5475"/>
    <w:rsid w:val="00CF7CF0"/>
    <w:rsid w:val="00CF7F42"/>
    <w:rsid w:val="00D00170"/>
    <w:rsid w:val="00D00960"/>
    <w:rsid w:val="00D01FD4"/>
    <w:rsid w:val="00D05DB2"/>
    <w:rsid w:val="00D12A8A"/>
    <w:rsid w:val="00D14E03"/>
    <w:rsid w:val="00D17984"/>
    <w:rsid w:val="00D21352"/>
    <w:rsid w:val="00D22176"/>
    <w:rsid w:val="00D226B5"/>
    <w:rsid w:val="00D259BD"/>
    <w:rsid w:val="00D270EC"/>
    <w:rsid w:val="00D27292"/>
    <w:rsid w:val="00D2796C"/>
    <w:rsid w:val="00D314BE"/>
    <w:rsid w:val="00D31D00"/>
    <w:rsid w:val="00D34050"/>
    <w:rsid w:val="00D366C7"/>
    <w:rsid w:val="00D37B60"/>
    <w:rsid w:val="00D453A6"/>
    <w:rsid w:val="00D45D2B"/>
    <w:rsid w:val="00D472E2"/>
    <w:rsid w:val="00D4779B"/>
    <w:rsid w:val="00D5000B"/>
    <w:rsid w:val="00D53231"/>
    <w:rsid w:val="00D56822"/>
    <w:rsid w:val="00D602B3"/>
    <w:rsid w:val="00D64634"/>
    <w:rsid w:val="00D674EC"/>
    <w:rsid w:val="00D72459"/>
    <w:rsid w:val="00D7484A"/>
    <w:rsid w:val="00D76E80"/>
    <w:rsid w:val="00D778AD"/>
    <w:rsid w:val="00D8410B"/>
    <w:rsid w:val="00DA1197"/>
    <w:rsid w:val="00DA46C7"/>
    <w:rsid w:val="00DB1C5B"/>
    <w:rsid w:val="00DB24A4"/>
    <w:rsid w:val="00DB30CF"/>
    <w:rsid w:val="00DB5222"/>
    <w:rsid w:val="00DC0B02"/>
    <w:rsid w:val="00DC14B6"/>
    <w:rsid w:val="00DC1C1E"/>
    <w:rsid w:val="00DC207D"/>
    <w:rsid w:val="00DC22EB"/>
    <w:rsid w:val="00DC4973"/>
    <w:rsid w:val="00DC52A1"/>
    <w:rsid w:val="00DC6555"/>
    <w:rsid w:val="00DD0C63"/>
    <w:rsid w:val="00DD40D2"/>
    <w:rsid w:val="00DD43BE"/>
    <w:rsid w:val="00DD70D8"/>
    <w:rsid w:val="00DE0394"/>
    <w:rsid w:val="00DE2BB0"/>
    <w:rsid w:val="00DE32EF"/>
    <w:rsid w:val="00DE33DE"/>
    <w:rsid w:val="00DE506E"/>
    <w:rsid w:val="00DE7013"/>
    <w:rsid w:val="00DF14F2"/>
    <w:rsid w:val="00DF26BC"/>
    <w:rsid w:val="00DF3F60"/>
    <w:rsid w:val="00E052FD"/>
    <w:rsid w:val="00E05DB7"/>
    <w:rsid w:val="00E0718C"/>
    <w:rsid w:val="00E1018E"/>
    <w:rsid w:val="00E10D08"/>
    <w:rsid w:val="00E15CA9"/>
    <w:rsid w:val="00E21332"/>
    <w:rsid w:val="00E22A44"/>
    <w:rsid w:val="00E23445"/>
    <w:rsid w:val="00E23A5D"/>
    <w:rsid w:val="00E257A1"/>
    <w:rsid w:val="00E26D76"/>
    <w:rsid w:val="00E27D93"/>
    <w:rsid w:val="00E324A5"/>
    <w:rsid w:val="00E34645"/>
    <w:rsid w:val="00E35BDB"/>
    <w:rsid w:val="00E36A0E"/>
    <w:rsid w:val="00E4080E"/>
    <w:rsid w:val="00E40C4C"/>
    <w:rsid w:val="00E41737"/>
    <w:rsid w:val="00E44AF0"/>
    <w:rsid w:val="00E47AED"/>
    <w:rsid w:val="00E51861"/>
    <w:rsid w:val="00E51921"/>
    <w:rsid w:val="00E51C93"/>
    <w:rsid w:val="00E56050"/>
    <w:rsid w:val="00E56440"/>
    <w:rsid w:val="00E57C56"/>
    <w:rsid w:val="00E662CA"/>
    <w:rsid w:val="00E66414"/>
    <w:rsid w:val="00E85B5A"/>
    <w:rsid w:val="00E9007E"/>
    <w:rsid w:val="00EA0D8B"/>
    <w:rsid w:val="00EA14EF"/>
    <w:rsid w:val="00EA68EF"/>
    <w:rsid w:val="00EA6CED"/>
    <w:rsid w:val="00EB7566"/>
    <w:rsid w:val="00EC5EB3"/>
    <w:rsid w:val="00ED4375"/>
    <w:rsid w:val="00ED5189"/>
    <w:rsid w:val="00ED51D8"/>
    <w:rsid w:val="00ED560A"/>
    <w:rsid w:val="00ED6F17"/>
    <w:rsid w:val="00EE1663"/>
    <w:rsid w:val="00EE48DE"/>
    <w:rsid w:val="00EE4A22"/>
    <w:rsid w:val="00EE7328"/>
    <w:rsid w:val="00EF01BC"/>
    <w:rsid w:val="00EF0B2E"/>
    <w:rsid w:val="00EF549E"/>
    <w:rsid w:val="00F021F9"/>
    <w:rsid w:val="00F05B65"/>
    <w:rsid w:val="00F07FAE"/>
    <w:rsid w:val="00F11192"/>
    <w:rsid w:val="00F13E20"/>
    <w:rsid w:val="00F1404D"/>
    <w:rsid w:val="00F25113"/>
    <w:rsid w:val="00F34640"/>
    <w:rsid w:val="00F37954"/>
    <w:rsid w:val="00F426C0"/>
    <w:rsid w:val="00F43B3C"/>
    <w:rsid w:val="00F44653"/>
    <w:rsid w:val="00F47333"/>
    <w:rsid w:val="00F51FD2"/>
    <w:rsid w:val="00F566EC"/>
    <w:rsid w:val="00F5765B"/>
    <w:rsid w:val="00F6183A"/>
    <w:rsid w:val="00F64BA9"/>
    <w:rsid w:val="00F67951"/>
    <w:rsid w:val="00F705BC"/>
    <w:rsid w:val="00F7290C"/>
    <w:rsid w:val="00F7339C"/>
    <w:rsid w:val="00F767B6"/>
    <w:rsid w:val="00F807E2"/>
    <w:rsid w:val="00F81E44"/>
    <w:rsid w:val="00F8687A"/>
    <w:rsid w:val="00F86FA3"/>
    <w:rsid w:val="00F87D68"/>
    <w:rsid w:val="00F9520D"/>
    <w:rsid w:val="00F959B5"/>
    <w:rsid w:val="00F9683E"/>
    <w:rsid w:val="00F96E8F"/>
    <w:rsid w:val="00F97688"/>
    <w:rsid w:val="00FA7C18"/>
    <w:rsid w:val="00FA7C72"/>
    <w:rsid w:val="00FB16C8"/>
    <w:rsid w:val="00FB67C3"/>
    <w:rsid w:val="00FB6B41"/>
    <w:rsid w:val="00FB7ED7"/>
    <w:rsid w:val="00FC2A7B"/>
    <w:rsid w:val="00FC5BB6"/>
    <w:rsid w:val="00FD1D9C"/>
    <w:rsid w:val="00FD7824"/>
    <w:rsid w:val="00FE0F01"/>
    <w:rsid w:val="00FE1F65"/>
    <w:rsid w:val="00FE2850"/>
    <w:rsid w:val="00FE4074"/>
    <w:rsid w:val="00FE7964"/>
    <w:rsid w:val="00FF05BD"/>
    <w:rsid w:val="00FF2394"/>
    <w:rsid w:val="00F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0B4B"/>
  <w15:docId w15:val="{247D7648-9758-4971-A4E4-88A25F75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E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399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7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8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1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1134"/>
  </w:style>
  <w:style w:type="paragraph" w:styleId="Footer">
    <w:name w:val="footer"/>
    <w:basedOn w:val="Normal"/>
    <w:link w:val="FooterChar"/>
    <w:uiPriority w:val="99"/>
    <w:unhideWhenUsed/>
    <w:rsid w:val="006A11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1134"/>
  </w:style>
  <w:style w:type="character" w:customStyle="1" w:styleId="apple-converted-space">
    <w:name w:val="apple-converted-space"/>
    <w:basedOn w:val="DefaultParagraphFont"/>
    <w:rsid w:val="006A1134"/>
  </w:style>
  <w:style w:type="paragraph" w:customStyle="1" w:styleId="Default">
    <w:name w:val="Default"/>
    <w:rsid w:val="00760C3A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 Bazazan</cp:lastModifiedBy>
  <cp:revision>19</cp:revision>
  <cp:lastPrinted>2015-06-23T23:10:00Z</cp:lastPrinted>
  <dcterms:created xsi:type="dcterms:W3CDTF">2015-06-17T21:33:00Z</dcterms:created>
  <dcterms:modified xsi:type="dcterms:W3CDTF">2022-09-24T05:04:00Z</dcterms:modified>
</cp:coreProperties>
</file>